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F50" w:rsidRPr="001A5902" w:rsidRDefault="00CB1F50">
      <w:pPr>
        <w:rPr>
          <w:rFonts w:ascii="Times New Roman" w:hAnsi="Times New Roman" w:cs="Times New Roman"/>
          <w:b/>
        </w:rPr>
      </w:pPr>
      <w:r w:rsidRPr="001A5902">
        <w:rPr>
          <w:rFonts w:ascii="Times New Roman" w:hAnsi="Times New Roman" w:cs="Times New Roman"/>
          <w:b/>
        </w:rPr>
        <w:t>S1</w:t>
      </w:r>
      <w:r w:rsidR="001A5902" w:rsidRPr="001A5902">
        <w:rPr>
          <w:rFonts w:ascii="Times New Roman" w:hAnsi="Times New Roman" w:cs="Times New Roman"/>
          <w:b/>
        </w:rPr>
        <w:t xml:space="preserve"> Table</w:t>
      </w:r>
      <w:r w:rsidR="00BF0964">
        <w:rPr>
          <w:rFonts w:ascii="Times New Roman" w:hAnsi="Times New Roman" w:cs="Times New Roman"/>
          <w:b/>
        </w:rPr>
        <w:t>. S</w:t>
      </w:r>
      <w:r w:rsidRPr="001A5902">
        <w:rPr>
          <w:rFonts w:ascii="Times New Roman" w:hAnsi="Times New Roman" w:cs="Times New Roman"/>
          <w:b/>
        </w:rPr>
        <w:t>equences of all primers used in the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9"/>
        <w:gridCol w:w="3827"/>
        <w:gridCol w:w="4426"/>
      </w:tblGrid>
      <w:tr w:rsidR="009B133A" w:rsidRPr="00A26DB6" w:rsidTr="002A2A62">
        <w:tc>
          <w:tcPr>
            <w:tcW w:w="959" w:type="dxa"/>
          </w:tcPr>
          <w:p w:rsidR="009B133A" w:rsidRPr="00A26DB6" w:rsidRDefault="009B133A">
            <w:pPr>
              <w:rPr>
                <w:rFonts w:cs="Times New Roman"/>
                <w:b/>
              </w:rPr>
            </w:pPr>
            <w:r w:rsidRPr="00A26DB6">
              <w:rPr>
                <w:rFonts w:cs="Times New Roman"/>
                <w:b/>
              </w:rPr>
              <w:t>Gene</w:t>
            </w:r>
          </w:p>
        </w:tc>
        <w:tc>
          <w:tcPr>
            <w:tcW w:w="3827" w:type="dxa"/>
          </w:tcPr>
          <w:p w:rsidR="009B133A" w:rsidRPr="00A26DB6" w:rsidRDefault="009B133A">
            <w:pPr>
              <w:rPr>
                <w:rFonts w:cs="Times New Roman"/>
                <w:b/>
              </w:rPr>
            </w:pPr>
            <w:r w:rsidRPr="00A26DB6">
              <w:rPr>
                <w:rFonts w:cs="Times New Roman"/>
                <w:b/>
              </w:rPr>
              <w:t>Forward Primer</w:t>
            </w:r>
          </w:p>
        </w:tc>
        <w:tc>
          <w:tcPr>
            <w:tcW w:w="4426" w:type="dxa"/>
          </w:tcPr>
          <w:p w:rsidR="009B133A" w:rsidRPr="00A26DB6" w:rsidRDefault="009B133A">
            <w:pPr>
              <w:rPr>
                <w:rFonts w:cs="Times New Roman"/>
                <w:b/>
              </w:rPr>
            </w:pPr>
            <w:r w:rsidRPr="00A26DB6">
              <w:rPr>
                <w:rFonts w:cs="Times New Roman"/>
                <w:b/>
              </w:rPr>
              <w:t>Reverse Primer</w:t>
            </w:r>
          </w:p>
        </w:tc>
      </w:tr>
      <w:tr w:rsidR="009B133A" w:rsidRPr="00A26DB6" w:rsidTr="002A2A62">
        <w:tc>
          <w:tcPr>
            <w:tcW w:w="959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CYP17</w:t>
            </w:r>
          </w:p>
        </w:tc>
        <w:tc>
          <w:tcPr>
            <w:tcW w:w="3827" w:type="dxa"/>
          </w:tcPr>
          <w:p w:rsidR="009B133A" w:rsidRPr="00A26DB6" w:rsidRDefault="009715CE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 xml:space="preserve">5’-AGC CGC ACA CCA ACT </w:t>
            </w:r>
            <w:r w:rsidR="007A7C20" w:rsidRPr="00A26DB6">
              <w:rPr>
                <w:rFonts w:cs="Times New Roman"/>
              </w:rPr>
              <w:t>ATC AG-3’</w:t>
            </w:r>
          </w:p>
        </w:tc>
        <w:tc>
          <w:tcPr>
            <w:tcW w:w="4426" w:type="dxa"/>
          </w:tcPr>
          <w:p w:rsidR="009B133A" w:rsidRPr="00A26DB6" w:rsidRDefault="007A7C20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TCA CCG ATG CTG GAG TCA AC-3’</w:t>
            </w:r>
          </w:p>
        </w:tc>
      </w:tr>
      <w:tr w:rsidR="009B133A" w:rsidRPr="00A26DB6" w:rsidTr="002A2A62">
        <w:tc>
          <w:tcPr>
            <w:tcW w:w="959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CYP21</w:t>
            </w:r>
          </w:p>
        </w:tc>
        <w:tc>
          <w:tcPr>
            <w:tcW w:w="3827" w:type="dxa"/>
          </w:tcPr>
          <w:p w:rsidR="009B133A" w:rsidRPr="00A26DB6" w:rsidRDefault="009715CE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CTG AGC CAC TTA CCT ACA AGC-3’</w:t>
            </w:r>
          </w:p>
        </w:tc>
        <w:tc>
          <w:tcPr>
            <w:tcW w:w="4426" w:type="dxa"/>
          </w:tcPr>
          <w:p w:rsidR="009B133A" w:rsidRPr="00A26DB6" w:rsidRDefault="009715CE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GAG CGG GTG AGC TTC TTG TG-3’</w:t>
            </w:r>
          </w:p>
        </w:tc>
      </w:tr>
      <w:tr w:rsidR="009B133A" w:rsidRPr="00A26DB6" w:rsidTr="002A2A62">
        <w:tc>
          <w:tcPr>
            <w:tcW w:w="959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POR</w:t>
            </w:r>
          </w:p>
        </w:tc>
        <w:tc>
          <w:tcPr>
            <w:tcW w:w="3827" w:type="dxa"/>
          </w:tcPr>
          <w:p w:rsidR="009B133A" w:rsidRPr="00A26DB6" w:rsidRDefault="009715CE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ACG ACG ATG GGA ACT TGG AG-3’</w:t>
            </w:r>
          </w:p>
        </w:tc>
        <w:tc>
          <w:tcPr>
            <w:tcW w:w="4426" w:type="dxa"/>
          </w:tcPr>
          <w:p w:rsidR="009B133A" w:rsidRPr="00A26DB6" w:rsidRDefault="009715CE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TGG ACC ACA AGC TCG TAC TG-3’</w:t>
            </w:r>
          </w:p>
        </w:tc>
      </w:tr>
      <w:tr w:rsidR="009B133A" w:rsidRPr="00A26DB6" w:rsidTr="002A2A62">
        <w:tc>
          <w:tcPr>
            <w:tcW w:w="959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SIRT 1</w:t>
            </w:r>
          </w:p>
        </w:tc>
        <w:tc>
          <w:tcPr>
            <w:tcW w:w="3827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TAT GCT CGC CTT GCT GTA GAC-3’</w:t>
            </w:r>
          </w:p>
        </w:tc>
        <w:tc>
          <w:tcPr>
            <w:tcW w:w="4426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GTG ACA GAG AGA TGG CTG GAA T-3’</w:t>
            </w:r>
          </w:p>
        </w:tc>
      </w:tr>
      <w:tr w:rsidR="009B133A" w:rsidRPr="00A26DB6" w:rsidTr="002A2A62">
        <w:tc>
          <w:tcPr>
            <w:tcW w:w="959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SIRT 3</w:t>
            </w:r>
          </w:p>
        </w:tc>
        <w:tc>
          <w:tcPr>
            <w:tcW w:w="3827" w:type="dxa"/>
          </w:tcPr>
          <w:p w:rsidR="009B133A" w:rsidRPr="00A26DB6" w:rsidRDefault="000A0863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CAG CAG CTC CCA GTT TCT TC-3’</w:t>
            </w:r>
          </w:p>
        </w:tc>
        <w:tc>
          <w:tcPr>
            <w:tcW w:w="4426" w:type="dxa"/>
          </w:tcPr>
          <w:p w:rsidR="009B133A" w:rsidRPr="00A26DB6" w:rsidRDefault="000A0863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TCA GCT CAG CTA CAT CCT GC-3’</w:t>
            </w:r>
          </w:p>
        </w:tc>
      </w:tr>
      <w:tr w:rsidR="009B133A" w:rsidRPr="00A26DB6" w:rsidTr="002A2A62">
        <w:tc>
          <w:tcPr>
            <w:tcW w:w="959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SIRT 5</w:t>
            </w:r>
          </w:p>
        </w:tc>
        <w:tc>
          <w:tcPr>
            <w:tcW w:w="3827" w:type="dxa"/>
          </w:tcPr>
          <w:p w:rsidR="009B133A" w:rsidRPr="00A26DB6" w:rsidRDefault="000A0863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GCG TCC ACA CGA AAC CAG AT-3’</w:t>
            </w:r>
          </w:p>
        </w:tc>
        <w:tc>
          <w:tcPr>
            <w:tcW w:w="4426" w:type="dxa"/>
          </w:tcPr>
          <w:p w:rsidR="009B133A" w:rsidRPr="00A26DB6" w:rsidRDefault="000A0863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CGG AAC ACC ACT TTC TGC AC-3’</w:t>
            </w:r>
          </w:p>
        </w:tc>
      </w:tr>
      <w:tr w:rsidR="009B133A" w:rsidRPr="00A26DB6" w:rsidTr="002A2A62">
        <w:tc>
          <w:tcPr>
            <w:tcW w:w="959" w:type="dxa"/>
          </w:tcPr>
          <w:p w:rsidR="009B133A" w:rsidRPr="00A26DB6" w:rsidRDefault="009B133A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GAPDH</w:t>
            </w:r>
          </w:p>
        </w:tc>
        <w:tc>
          <w:tcPr>
            <w:tcW w:w="3827" w:type="dxa"/>
          </w:tcPr>
          <w:p w:rsidR="009B133A" w:rsidRPr="00A26DB6" w:rsidRDefault="002A2A62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TCT CCT CTG ACT TCA ACA-3’</w:t>
            </w:r>
          </w:p>
        </w:tc>
        <w:tc>
          <w:tcPr>
            <w:tcW w:w="4426" w:type="dxa"/>
          </w:tcPr>
          <w:p w:rsidR="009B133A" w:rsidRPr="00A26DB6" w:rsidRDefault="002A2A62">
            <w:pPr>
              <w:rPr>
                <w:rFonts w:cs="Times New Roman"/>
              </w:rPr>
            </w:pPr>
            <w:r w:rsidRPr="00A26DB6">
              <w:rPr>
                <w:rFonts w:cs="Times New Roman"/>
              </w:rPr>
              <w:t>5’-CCC TGT TGC TGT AGC CAA-3’</w:t>
            </w:r>
          </w:p>
        </w:tc>
      </w:tr>
    </w:tbl>
    <w:p w:rsidR="00E731F4" w:rsidRDefault="00E731F4"/>
    <w:p w:rsidR="00CB1F50" w:rsidRDefault="00CB1F50">
      <w:bookmarkStart w:id="0" w:name="_GoBack"/>
      <w:bookmarkEnd w:id="0"/>
    </w:p>
    <w:sectPr w:rsidR="00CB1F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33A"/>
    <w:rsid w:val="000A0863"/>
    <w:rsid w:val="001A5902"/>
    <w:rsid w:val="002A2A62"/>
    <w:rsid w:val="002D262B"/>
    <w:rsid w:val="007A7C20"/>
    <w:rsid w:val="009715CE"/>
    <w:rsid w:val="009B133A"/>
    <w:rsid w:val="00A26DB6"/>
    <w:rsid w:val="00BF0964"/>
    <w:rsid w:val="00CB1F50"/>
    <w:rsid w:val="00E7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1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1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14F99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a Marti</dc:creator>
  <cp:lastModifiedBy>Flück, Christa</cp:lastModifiedBy>
  <cp:revision>9</cp:revision>
  <dcterms:created xsi:type="dcterms:W3CDTF">2017-02-15T13:43:00Z</dcterms:created>
  <dcterms:modified xsi:type="dcterms:W3CDTF">2017-03-01T12:54:00Z</dcterms:modified>
</cp:coreProperties>
</file>